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cs="Times New Roman"/>
          <w:szCs w:val="21"/>
        </w:rPr>
      </w:pPr>
      <w:r>
        <w:rPr>
          <w:rFonts w:hint="eastAsia" w:cs="Times New Roman"/>
          <w:szCs w:val="21"/>
        </w:rPr>
        <w:t>Supplementary Table 2</w:t>
      </w:r>
      <w:r>
        <w:rPr>
          <w:rFonts w:cs="Times New Roman"/>
          <w:szCs w:val="21"/>
        </w:rPr>
        <w:t xml:space="preserve"> KEGG Enrichment Analysis of DEMs of </w:t>
      </w:r>
      <w:r>
        <w:rPr>
          <w:rFonts w:cs="Times New Roman"/>
          <w:i/>
          <w:iCs/>
          <w:szCs w:val="21"/>
        </w:rPr>
        <w:t>P</w:t>
      </w:r>
      <w:r>
        <w:rPr>
          <w:rFonts w:hint="eastAsia" w:cs="Times New Roman"/>
          <w:i/>
          <w:iCs/>
          <w:szCs w:val="21"/>
          <w:lang w:val="en-US" w:eastAsia="zh-CN"/>
        </w:rPr>
        <w:t>.</w:t>
      </w:r>
      <w:r>
        <w:rPr>
          <w:rFonts w:cs="Times New Roman"/>
          <w:i/>
          <w:iCs/>
          <w:szCs w:val="21"/>
        </w:rPr>
        <w:t xml:space="preserve">cyrtonema </w:t>
      </w:r>
      <w:r>
        <w:rPr>
          <w:rFonts w:cs="Times New Roman"/>
          <w:szCs w:val="21"/>
        </w:rPr>
        <w:t xml:space="preserve">Seeds in Different </w:t>
      </w:r>
      <w:r>
        <w:rPr>
          <w:rFonts w:hint="eastAsia" w:cs="Times New Roman"/>
          <w:szCs w:val="21"/>
        </w:rPr>
        <w:t>stages</w:t>
      </w:r>
    </w:p>
    <w:p>
      <w:pPr>
        <w:jc w:val="center"/>
        <w:rPr>
          <w:rFonts w:hint="eastAsia" w:cs="Times New Roman"/>
          <w:sz w:val="24"/>
          <w:szCs w:val="24"/>
        </w:rPr>
      </w:pPr>
    </w:p>
    <w:tbl>
      <w:tblPr>
        <w:tblStyle w:val="6"/>
        <w:tblW w:w="896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594"/>
        <w:gridCol w:w="1004"/>
        <w:gridCol w:w="1004"/>
        <w:gridCol w:w="33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3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Pathway</w:t>
            </w:r>
          </w:p>
        </w:tc>
        <w:tc>
          <w:tcPr>
            <w:tcW w:w="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Hits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Raw p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b/>
                <w:bCs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-ln(p)</w:t>
            </w:r>
          </w:p>
        </w:tc>
        <w:tc>
          <w:tcPr>
            <w:tcW w:w="33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Hits C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T1 vs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 xml:space="preserve"> C1</w:t>
            </w:r>
          </w:p>
        </w:tc>
        <w:tc>
          <w:tcPr>
            <w:tcW w:w="59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3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lavonoid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582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.8431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yanidin cpd:C05905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aringenin cpd:C0050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Eriodictyol cpd:C05631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aringenin chalcone cpd:C06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icotinate and nicotinamid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586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.8369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icotinamide ribotide cpd:C00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816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.505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acil cpd:C00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lycerolipid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107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.2346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lyceric acid cpd:C00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185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685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itrulline cpd:C00327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Hydroxyproline cpd:C01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lucosinolate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8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2655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Tryptophan cpd:C00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ysine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311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1668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329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1099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Tryptophan cpd:C00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339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0805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yanoamino acid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36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00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scorbate and aldarat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40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8187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antothenate and CoA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85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218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acil cpd:C00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Zeatin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85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218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lyoxylate and dicarboxylat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06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7932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is-Aconitic acid cpd:C00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itrate cycle (TCA cycle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6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70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is-Aconitic acid cpd:C00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arbon fixation in photosynthetic organism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8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3922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8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3922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00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1019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Tryptophan cpd:C00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47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340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47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340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Tryptophan cpd:C00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62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118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ysteinylglycine cpd:C01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62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118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orphyrin and chlorophyll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49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888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Biliverdin cpd:C00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minoacyl-tRNA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68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629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Tryptophan cpd:C00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69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618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88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3769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805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159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acil cpd:C00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902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1025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uanine cpd:C00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T2 vs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.</w:t>
            </w: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 xml:space="preserve"> C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lavonoid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751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.5878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elargonidin cpd:C05904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aringenin cpd:C0050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Eriodictyol cpd:C05631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aringenin chalcone cpd:C06561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uteolin cpd:C01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ysine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104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.2621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Lysine cpd:C00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icotinate and nicotinamid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125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.0789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icotinamide ribotide cpd:C00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14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918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Phenylalanine cpd:C0007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enylethylamine cpd:C053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scorbate and aldarat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16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532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scorbic acid cpd:C00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lutathio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18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52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ysteinylglycine cpd:C0141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Ornithine cpd:C00077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scorbic acid cpd:C00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5-Branched dibasic acid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27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4801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(S)-2-Acetolactate cpd:C06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minoacyl-tRNA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35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4471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Histidine cpd:C00135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Phenylalanine cpd:C0007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Glutamine cpd:C00064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Lysine cpd:C00047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Isoleucine cpd:C00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itrogen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6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333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Phenylalanine cpd:C0007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Glutamine cpd:C00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381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9635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Glutamine cpd:C00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lavone and flavonol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03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90638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uteolin cpd:C01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10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89048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Ornithine cpd:C00077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Glutamine cpd:C00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44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80998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Glutamine cpd:C00064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hymidine cpd:C00214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ytidine cpd:C00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hiam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76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410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hiamine cpd:C00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ropane, piperidine and pyridine alkaloid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76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410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Phenylalanine cpd:C00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76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410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Valine, leucine and isoleucine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91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1082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(S)-2-Acetolactate cpd:C06010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Isoleucine cpd:C00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yanoamino acid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09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741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Vitamin B6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09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741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yridoxine cpd:C00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40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152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enylpropanoid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88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306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Phenylalanine cpd:C00079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oniferyl alcohol cpd:C00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lycerolipid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96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163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imonene and pinene degradatio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96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163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erillyl aldehyde cpd:C02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Zeatin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46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3678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46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3678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Histidine cpd:C00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arbon fixation in photosynthetic organism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45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9436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61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7282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Phenylalanine cpd:C00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804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1811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816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026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839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1752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athosterol cpd:C01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849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16305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871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13698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Glutamine cpd:C00064;</w:t>
            </w:r>
          </w:p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uanine cpd:C00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orphyrin and chlorophyll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88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12261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5-Aminolevulinic acid cpd:C004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Valine, leucine and isoleucine degradatio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892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11426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Isoleucine cpd:C00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898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1065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L-Aspartic acid cpd:C00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911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092576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Uridine diphosphate glucose cpd:C00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kern w:val="0"/>
                <w:szCs w:val="21"/>
              </w:rPr>
              <w:t>T3 vs</w:t>
            </w:r>
            <w:r>
              <w:rPr>
                <w:rFonts w:hint="eastAsia" w:cs="Times New Roman"/>
                <w:b/>
                <w:bCs/>
                <w:kern w:val="0"/>
                <w:szCs w:val="21"/>
                <w:lang w:val="en-US" w:eastAsia="zh-CN"/>
              </w:rPr>
              <w:t>.</w:t>
            </w:r>
            <w:bookmarkStart w:id="0" w:name="_GoBack"/>
            <w:bookmarkEnd w:id="0"/>
            <w:r>
              <w:rPr>
                <w:rFonts w:cs="Times New Roman"/>
                <w:b/>
                <w:bCs/>
                <w:kern w:val="0"/>
                <w:szCs w:val="21"/>
              </w:rPr>
              <w:t xml:space="preserve"> C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lavone and flavonol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187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6753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Kaempferol cpd:C05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phingolipid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286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.249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-Dehydrosphinganine cpd:C02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lycerophospholipid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79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3506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hosphorylcholine cpd:C00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93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071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tachyose cpd:C01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519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555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4-Ethylidene lophenol cpd:C11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21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755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hitobiose cpd:C01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Flavonoid biosynthe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21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755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Kaempferol cpd:C05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21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755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itrulline cpd:C00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2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Pyrimidine metabolism</w:t>
            </w:r>
          </w:p>
        </w:tc>
        <w:tc>
          <w:tcPr>
            <w:tcW w:w="59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64123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44436</w:t>
            </w:r>
          </w:p>
        </w:tc>
        <w:tc>
          <w:tcPr>
            <w:tcW w:w="33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hymidine cpd:C00214</w:t>
            </w:r>
          </w:p>
        </w:tc>
      </w:tr>
    </w:tbl>
    <w:p>
      <w:pPr>
        <w:jc w:val="left"/>
        <w:rPr>
          <w:sz w:val="18"/>
          <w:szCs w:val="20"/>
        </w:rPr>
      </w:pPr>
      <w:r>
        <w:rPr>
          <w:rFonts w:hint="eastAsia"/>
          <w:sz w:val="18"/>
          <w:szCs w:val="20"/>
        </w:rPr>
        <w:t>注：Pathway表示代谢通路名称；Hits表示差异代谢物命中该通路的个数；Raw p表示代谢通路富集分析的P值；-ln(p)表示P值取以e为底的负对数（负自然底对数）；Hits Cpd表示命中该通路的差异代谢物名称及KEGG ID。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8D1"/>
    <w:rsid w:val="00050F34"/>
    <w:rsid w:val="00107758"/>
    <w:rsid w:val="003A2C70"/>
    <w:rsid w:val="004F1DC0"/>
    <w:rsid w:val="005513AC"/>
    <w:rsid w:val="00565F77"/>
    <w:rsid w:val="007218D1"/>
    <w:rsid w:val="007D6B30"/>
    <w:rsid w:val="008F53F9"/>
    <w:rsid w:val="0099657A"/>
    <w:rsid w:val="00A575CE"/>
    <w:rsid w:val="00AC2EE0"/>
    <w:rsid w:val="00B653FC"/>
    <w:rsid w:val="00D27CFD"/>
    <w:rsid w:val="00E4462B"/>
    <w:rsid w:val="00EE3F13"/>
    <w:rsid w:val="00F46C71"/>
    <w:rsid w:val="02EB5F03"/>
    <w:rsid w:val="455F52A4"/>
    <w:rsid w:val="5AAE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15</Words>
  <Characters>5787</Characters>
  <Lines>48</Lines>
  <Paragraphs>13</Paragraphs>
  <TotalTime>270</TotalTime>
  <ScaleCrop>false</ScaleCrop>
  <LinksUpToDate>false</LinksUpToDate>
  <CharactersWithSpaces>6789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6T10:33:00Z</dcterms:created>
  <dc:creator>Zhang wenwu</dc:creator>
  <cp:lastModifiedBy>Wenwu</cp:lastModifiedBy>
  <dcterms:modified xsi:type="dcterms:W3CDTF">2022-06-03T00:51:5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37784ACA1CCD4902868F70030F30993C</vt:lpwstr>
  </property>
</Properties>
</file>